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A0975" w14:textId="792DA69C" w:rsidR="003D13D9" w:rsidRDefault="003D13D9">
      <w:r>
        <w:tab/>
      </w:r>
      <w:r>
        <w:tab/>
      </w:r>
      <w:r>
        <w:tab/>
      </w:r>
      <w:r>
        <w:tab/>
      </w:r>
    </w:p>
    <w:tbl>
      <w:tblPr>
        <w:tblStyle w:val="TableGrid"/>
        <w:tblpPr w:leftFromText="187" w:rightFromText="187" w:vertAnchor="text" w:horzAnchor="margin" w:tblpY="161"/>
        <w:tblOverlap w:val="never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5"/>
        <w:gridCol w:w="4950"/>
      </w:tblGrid>
      <w:tr w:rsidR="003D13D9" w:rsidRPr="00EB71B4" w14:paraId="04515E00" w14:textId="77777777" w:rsidTr="00EB71B4">
        <w:trPr>
          <w:trHeight w:val="346"/>
        </w:trPr>
        <w:tc>
          <w:tcPr>
            <w:tcW w:w="10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60096" w14:textId="5F990189" w:rsidR="003D13D9" w:rsidRPr="00EB71B4" w:rsidRDefault="003D13D9" w:rsidP="003D13D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B71B4">
              <w:rPr>
                <w:rFonts w:ascii="Times New Roman" w:hAnsi="Times New Roman" w:cs="Times New Roman"/>
                <w:b/>
                <w:sz w:val="20"/>
                <w:szCs w:val="20"/>
              </w:rPr>
              <w:t>Supplemental Table. Example IDC-10 diagnosis codes for CCC Classification Domains</w:t>
            </w:r>
            <w:r w:rsidR="00895741" w:rsidRPr="00EB7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7</w:t>
            </w:r>
          </w:p>
        </w:tc>
      </w:tr>
      <w:tr w:rsidR="00437361" w:rsidRPr="00EB71B4" w14:paraId="1D29B36B" w14:textId="77777777" w:rsidTr="00EB71B4">
        <w:trPr>
          <w:trHeight w:val="337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08FE1DE" w14:textId="7EBB9D9A" w:rsidR="003D13D9" w:rsidRPr="00EB71B4" w:rsidRDefault="003D13D9" w:rsidP="003D13D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sz w:val="20"/>
                <w:szCs w:val="20"/>
              </w:rPr>
              <w:t>Cardiovascular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AD8E081" w14:textId="7A729F31" w:rsidR="003D13D9" w:rsidRPr="00EB71B4" w:rsidRDefault="003D13D9" w:rsidP="003D13D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sz w:val="20"/>
                <w:szCs w:val="20"/>
              </w:rPr>
              <w:t>Congenital or Genetic Defect</w:t>
            </w:r>
          </w:p>
        </w:tc>
      </w:tr>
      <w:tr w:rsidR="003D13D9" w:rsidRPr="00EB71B4" w14:paraId="2E59090B" w14:textId="77777777" w:rsidTr="00EB71B4">
        <w:trPr>
          <w:trHeight w:val="337"/>
        </w:trPr>
        <w:tc>
          <w:tcPr>
            <w:tcW w:w="5125" w:type="dxa"/>
            <w:tcBorders>
              <w:left w:val="single" w:sz="4" w:space="0" w:color="auto"/>
            </w:tcBorders>
            <w:vAlign w:val="center"/>
          </w:tcPr>
          <w:p w14:paraId="5EF13E0F" w14:textId="644F5CE4" w:rsidR="00437361" w:rsidRPr="00EB71B4" w:rsidRDefault="00437361" w:rsidP="008957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sz w:val="20"/>
                <w:szCs w:val="20"/>
              </w:rPr>
              <w:t>Coarctation (Q25.1)</w:t>
            </w:r>
          </w:p>
          <w:p w14:paraId="63D4E1C4" w14:textId="5F691FAE" w:rsidR="003D13D9" w:rsidRPr="00EB71B4" w:rsidRDefault="003D13D9" w:rsidP="008957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sz w:val="20"/>
                <w:szCs w:val="20"/>
              </w:rPr>
              <w:t>Tetralogy of Fallot (Q21.3)</w:t>
            </w:r>
          </w:p>
          <w:p w14:paraId="78E60A7F" w14:textId="77777777" w:rsidR="003D13D9" w:rsidRPr="00EB71B4" w:rsidRDefault="003D13D9" w:rsidP="008957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sz w:val="20"/>
                <w:szCs w:val="20"/>
              </w:rPr>
              <w:t>Hypoplastic left heart (Q23.4)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D925D" w14:textId="77777777" w:rsidR="003D13D9" w:rsidRPr="00EB71B4" w:rsidRDefault="003D13D9" w:rsidP="00895741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sz w:val="20"/>
                <w:szCs w:val="20"/>
              </w:rPr>
              <w:t>Diaphragmatic hernia (Q79.0)</w:t>
            </w:r>
          </w:p>
          <w:p w14:paraId="1BE88449" w14:textId="5B539D49" w:rsidR="003D13D9" w:rsidRPr="00EB71B4" w:rsidRDefault="003D13D9" w:rsidP="00895741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sz w:val="20"/>
                <w:szCs w:val="20"/>
              </w:rPr>
              <w:t>Trisomy 21, 18 (Q90.9, Q91.3)</w:t>
            </w:r>
          </w:p>
          <w:p w14:paraId="6B54C6BC" w14:textId="31C5EBC9" w:rsidR="003D13D9" w:rsidRPr="00EB71B4" w:rsidRDefault="00437361" w:rsidP="00895741">
            <w:pPr>
              <w:pStyle w:val="NoSpacing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sz w:val="20"/>
                <w:szCs w:val="20"/>
              </w:rPr>
              <w:t>Gastroschisis (Q79.3)</w:t>
            </w:r>
          </w:p>
        </w:tc>
      </w:tr>
      <w:tr w:rsidR="00895741" w:rsidRPr="00EB71B4" w14:paraId="0E3694A4" w14:textId="77777777" w:rsidTr="00EB71B4">
        <w:trPr>
          <w:trHeight w:val="337"/>
        </w:trPr>
        <w:tc>
          <w:tcPr>
            <w:tcW w:w="51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8BCB075" w14:textId="2447B541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sz w:val="20"/>
                <w:szCs w:val="20"/>
              </w:rPr>
              <w:t>Gastrointestinal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9CA3A97" w14:textId="3475B2A9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logic or Immunologic</w:t>
            </w:r>
          </w:p>
        </w:tc>
      </w:tr>
      <w:tr w:rsidR="00895741" w:rsidRPr="00EB71B4" w14:paraId="736896F0" w14:textId="77777777" w:rsidTr="00EB71B4">
        <w:trPr>
          <w:trHeight w:val="337"/>
        </w:trPr>
        <w:tc>
          <w:tcPr>
            <w:tcW w:w="5125" w:type="dxa"/>
            <w:tcBorders>
              <w:left w:val="single" w:sz="4" w:space="0" w:color="auto"/>
            </w:tcBorders>
            <w:vAlign w:val="center"/>
          </w:tcPr>
          <w:p w14:paraId="3FC02475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mperforate anus (Q42.3) </w:t>
            </w:r>
          </w:p>
          <w:p w14:paraId="494377D7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Hirschsprung's disease (Q43.1)</w:t>
            </w:r>
          </w:p>
          <w:p w14:paraId="0B51F723" w14:textId="3C595D0E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tresia of esophagus with trachea-esophageal fistula (Q39.1) 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EA74E" w14:textId="77777777" w:rsidR="00895741" w:rsidRPr="00EB71B4" w:rsidRDefault="00EB71B4" w:rsidP="00895741">
            <w:pPr>
              <w:pStyle w:val="NoSpacing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71B4">
              <w:rPr>
                <w:rFonts w:ascii="Times New Roman" w:eastAsia="MS Mincho" w:hAnsi="Times New Roman" w:cs="Times New Roman"/>
                <w:sz w:val="20"/>
                <w:szCs w:val="20"/>
              </w:rPr>
              <w:t>Aplastic anemias (D60-D61)</w:t>
            </w:r>
          </w:p>
          <w:p w14:paraId="49523FDB" w14:textId="09517D07" w:rsidR="00EB71B4" w:rsidRPr="00EB71B4" w:rsidRDefault="00EB71B4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eastAsia="MS Mincho" w:hAnsi="Times New Roman" w:cs="Times New Roman"/>
                <w:sz w:val="20"/>
                <w:szCs w:val="20"/>
              </w:rPr>
              <w:t>Acquired immunodeficiency (B20-B24)</w:t>
            </w:r>
          </w:p>
        </w:tc>
      </w:tr>
      <w:tr w:rsidR="00895741" w:rsidRPr="00EB71B4" w14:paraId="3F0E991E" w14:textId="77777777" w:rsidTr="00EB71B4">
        <w:trPr>
          <w:trHeight w:val="337"/>
        </w:trPr>
        <w:tc>
          <w:tcPr>
            <w:tcW w:w="5125" w:type="dxa"/>
            <w:tcBorders>
              <w:lef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E5A0B55" w14:textId="69FA6716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ignancy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F7177D1" w14:textId="4450504A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</w:t>
            </w:r>
          </w:p>
        </w:tc>
      </w:tr>
      <w:tr w:rsidR="00895741" w:rsidRPr="00EB71B4" w14:paraId="017460D4" w14:textId="77777777" w:rsidTr="00EB71B4">
        <w:trPr>
          <w:trHeight w:val="337"/>
        </w:trPr>
        <w:tc>
          <w:tcPr>
            <w:tcW w:w="5125" w:type="dxa"/>
            <w:tcBorders>
              <w:left w:val="single" w:sz="4" w:space="0" w:color="auto"/>
            </w:tcBorders>
            <w:vAlign w:val="center"/>
          </w:tcPr>
          <w:p w14:paraId="4BE34F94" w14:textId="1F96CBE9" w:rsidR="00895741" w:rsidRPr="00EB71B4" w:rsidRDefault="00EB71B4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eastAsia="MS Mincho" w:hAnsi="Times New Roman" w:cs="Times New Roman"/>
                <w:sz w:val="20"/>
                <w:szCs w:val="20"/>
              </w:rPr>
              <w:t>Neoplasms (C00-C9)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E6C497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Tay-Sachs disease (E75.02)</w:t>
            </w:r>
          </w:p>
          <w:p w14:paraId="6A70B8F4" w14:textId="51170D92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Albinism, unspecified (E70.30)</w:t>
            </w:r>
          </w:p>
        </w:tc>
      </w:tr>
      <w:tr w:rsidR="00895741" w:rsidRPr="00EB71B4" w14:paraId="3370A2E2" w14:textId="77777777" w:rsidTr="00EB71B4">
        <w:trPr>
          <w:trHeight w:val="337"/>
        </w:trPr>
        <w:tc>
          <w:tcPr>
            <w:tcW w:w="5125" w:type="dxa"/>
            <w:tcBorders>
              <w:left w:val="single" w:sz="4" w:space="0" w:color="auto"/>
            </w:tcBorders>
            <w:shd w:val="clear" w:color="auto" w:fill="D1D1D1"/>
            <w:vAlign w:val="center"/>
          </w:tcPr>
          <w:p w14:paraId="68B5728B" w14:textId="31965E83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mature and Neonatal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/>
            <w:vAlign w:val="center"/>
          </w:tcPr>
          <w:p w14:paraId="13F830B1" w14:textId="70B488DA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sz w:val="20"/>
                <w:szCs w:val="20"/>
              </w:rPr>
              <w:t>Neurologic</w:t>
            </w:r>
          </w:p>
        </w:tc>
      </w:tr>
      <w:tr w:rsidR="00895741" w:rsidRPr="00EB71B4" w14:paraId="0D7BFD6A" w14:textId="77777777" w:rsidTr="00EB71B4">
        <w:trPr>
          <w:trHeight w:val="337"/>
        </w:trPr>
        <w:tc>
          <w:tcPr>
            <w:tcW w:w="5125" w:type="dxa"/>
            <w:tcBorders>
              <w:left w:val="single" w:sz="4" w:space="0" w:color="auto"/>
            </w:tcBorders>
            <w:vAlign w:val="center"/>
          </w:tcPr>
          <w:p w14:paraId="7BAFD61A" w14:textId="7AE94372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Extreme immaturity (&lt; 27 weeks) (P07.21 – P07.25)</w:t>
            </w:r>
          </w:p>
          <w:p w14:paraId="076B6A7A" w14:textId="23A137E0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Hypoxic-ischemic encephalopathy (P91.61 – P91.63)</w:t>
            </w:r>
          </w:p>
          <w:p w14:paraId="0A8568AD" w14:textId="3EE0768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Hydrops (P56.0)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FF953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Anencephaly (Q00.0)</w:t>
            </w:r>
          </w:p>
          <w:p w14:paraId="7F7CCEA6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Microcephaly (Q02)</w:t>
            </w:r>
          </w:p>
          <w:p w14:paraId="7210ACEA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Spina bifida (Q05.9)</w:t>
            </w:r>
          </w:p>
          <w:p w14:paraId="3B0D6F84" w14:textId="04C67B88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Cerebral palsy, unspecified (G80.9)</w:t>
            </w:r>
          </w:p>
        </w:tc>
      </w:tr>
      <w:tr w:rsidR="00895741" w:rsidRPr="00EB71B4" w14:paraId="2EA2D38B" w14:textId="77777777" w:rsidTr="00EB71B4">
        <w:trPr>
          <w:trHeight w:val="337"/>
        </w:trPr>
        <w:tc>
          <w:tcPr>
            <w:tcW w:w="5125" w:type="dxa"/>
            <w:tcBorders>
              <w:left w:val="single" w:sz="4" w:space="0" w:color="auto"/>
            </w:tcBorders>
            <w:shd w:val="clear" w:color="auto" w:fill="D1D1D1"/>
            <w:vAlign w:val="center"/>
          </w:tcPr>
          <w:p w14:paraId="2EE7510E" w14:textId="5DF78CA8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sz w:val="20"/>
                <w:szCs w:val="20"/>
              </w:rPr>
              <w:t>Renal &amp; Urologic</w:t>
            </w:r>
          </w:p>
        </w:tc>
        <w:tc>
          <w:tcPr>
            <w:tcW w:w="49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/>
            <w:vAlign w:val="center"/>
          </w:tcPr>
          <w:p w14:paraId="7B1D5069" w14:textId="5B7D669C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/>
                <w:sz w:val="20"/>
                <w:szCs w:val="20"/>
              </w:rPr>
              <w:t>Respiratory</w:t>
            </w:r>
          </w:p>
        </w:tc>
      </w:tr>
      <w:tr w:rsidR="00895741" w:rsidRPr="00EB71B4" w14:paraId="3F475727" w14:textId="77777777" w:rsidTr="009E1E24">
        <w:trPr>
          <w:trHeight w:val="337"/>
        </w:trPr>
        <w:tc>
          <w:tcPr>
            <w:tcW w:w="51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88A0B7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Congenital hydronephrosis (Q62.0)</w:t>
            </w:r>
          </w:p>
          <w:p w14:paraId="5BB7649A" w14:textId="0E88D423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Epispadias (Q64.0)</w:t>
            </w:r>
          </w:p>
          <w:p w14:paraId="33E20E33" w14:textId="7F7BA8C6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Potter's syndrome (Q60.6)</w:t>
            </w:r>
          </w:p>
          <w:p w14:paraId="4F378D16" w14:textId="3D58B7D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664C2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Congenital tracheomalacia (Q32.0)</w:t>
            </w:r>
          </w:p>
          <w:p w14:paraId="5FE44A81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Conjoined twins (Q89.4)</w:t>
            </w:r>
          </w:p>
          <w:p w14:paraId="04562B2B" w14:textId="77777777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Choanal atresia (Q30.0)</w:t>
            </w:r>
          </w:p>
          <w:p w14:paraId="212C65BA" w14:textId="16809B5F" w:rsidR="00895741" w:rsidRPr="00EB71B4" w:rsidRDefault="00895741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1B4">
              <w:rPr>
                <w:rFonts w:ascii="Times New Roman" w:hAnsi="Times New Roman" w:cs="Times New Roman"/>
                <w:bCs/>
                <w:sz w:val="20"/>
                <w:szCs w:val="20"/>
              </w:rPr>
              <w:t>Cystic Fibrosis: Meconium ileus in cystic fibrosis (E84.11)</w:t>
            </w:r>
          </w:p>
        </w:tc>
      </w:tr>
      <w:tr w:rsidR="009E1E24" w:rsidRPr="00EB71B4" w14:paraId="6E4FCCD4" w14:textId="77777777" w:rsidTr="00964AB0">
        <w:trPr>
          <w:trHeight w:val="337"/>
        </w:trPr>
        <w:tc>
          <w:tcPr>
            <w:tcW w:w="10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22C71" w14:textId="0FF1C32B" w:rsidR="009E1E24" w:rsidRPr="00EB71B4" w:rsidRDefault="009E1E24" w:rsidP="00895741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e: </w:t>
            </w:r>
            <w:r w:rsidRPr="009E1E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CCC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mains and diagnoses were</w:t>
            </w:r>
            <w:r w:rsidRPr="009E1E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t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igned to be </w:t>
            </w:r>
            <w:r w:rsidRPr="009E1E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utually exclusive an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r was it intended to </w:t>
            </w:r>
            <w:r w:rsidRPr="009E1E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ioritize on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omain or </w:t>
            </w:r>
            <w:r w:rsidRPr="009E1E2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agnosis over another, as it is not a severity index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ften, the s</w:t>
            </w:r>
            <w:r w:rsidRPr="009E1E24">
              <w:rPr>
                <w:rFonts w:ascii="Times New Roman" w:hAnsi="Times New Roman" w:cs="Times New Roman"/>
                <w:bCs/>
                <w:sz w:val="20"/>
                <w:szCs w:val="20"/>
              </w:rPr>
              <w:t>tratification by number of CCCs reflects the clinical complexity of infants with multi-system condition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r w:rsidRPr="009E1E24">
              <w:rPr>
                <w:rFonts w:ascii="Times New Roman" w:hAnsi="Times New Roman" w:cs="Times New Roman"/>
                <w:bCs/>
                <w:sz w:val="20"/>
                <w:szCs w:val="20"/>
              </w:rPr>
              <w:t>consistent with the tool's intended use.</w:t>
            </w:r>
          </w:p>
        </w:tc>
      </w:tr>
    </w:tbl>
    <w:p w14:paraId="389959C3" w14:textId="77777777" w:rsidR="003D13D9" w:rsidRDefault="003D13D9"/>
    <w:sectPr w:rsidR="003D1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FA3"/>
    <w:rsid w:val="00002666"/>
    <w:rsid w:val="0003780F"/>
    <w:rsid w:val="00047E6E"/>
    <w:rsid w:val="00055613"/>
    <w:rsid w:val="00060B1E"/>
    <w:rsid w:val="00077C10"/>
    <w:rsid w:val="000926D9"/>
    <w:rsid w:val="000A4A0F"/>
    <w:rsid w:val="000E6C57"/>
    <w:rsid w:val="000F7DA3"/>
    <w:rsid w:val="00100ABF"/>
    <w:rsid w:val="00117B49"/>
    <w:rsid w:val="00120068"/>
    <w:rsid w:val="00123F35"/>
    <w:rsid w:val="0013722E"/>
    <w:rsid w:val="00162CF1"/>
    <w:rsid w:val="00164244"/>
    <w:rsid w:val="0016573E"/>
    <w:rsid w:val="001741D2"/>
    <w:rsid w:val="00181930"/>
    <w:rsid w:val="00187CD2"/>
    <w:rsid w:val="001958E1"/>
    <w:rsid w:val="001B4B52"/>
    <w:rsid w:val="001C3CF0"/>
    <w:rsid w:val="001D3EF9"/>
    <w:rsid w:val="00203C51"/>
    <w:rsid w:val="00220DEF"/>
    <w:rsid w:val="00231585"/>
    <w:rsid w:val="00241CAA"/>
    <w:rsid w:val="0025705A"/>
    <w:rsid w:val="00275E3F"/>
    <w:rsid w:val="002A2C18"/>
    <w:rsid w:val="002F5103"/>
    <w:rsid w:val="00303E5A"/>
    <w:rsid w:val="0033189C"/>
    <w:rsid w:val="00334585"/>
    <w:rsid w:val="00364849"/>
    <w:rsid w:val="003754A5"/>
    <w:rsid w:val="00390234"/>
    <w:rsid w:val="00391C12"/>
    <w:rsid w:val="003C2CB6"/>
    <w:rsid w:val="003D13D9"/>
    <w:rsid w:val="003E4778"/>
    <w:rsid w:val="00412D0B"/>
    <w:rsid w:val="004135AD"/>
    <w:rsid w:val="00424F94"/>
    <w:rsid w:val="00437286"/>
    <w:rsid w:val="00437361"/>
    <w:rsid w:val="00441CB7"/>
    <w:rsid w:val="00451860"/>
    <w:rsid w:val="00452620"/>
    <w:rsid w:val="0045400A"/>
    <w:rsid w:val="00502A60"/>
    <w:rsid w:val="0054757F"/>
    <w:rsid w:val="00591E35"/>
    <w:rsid w:val="005A256B"/>
    <w:rsid w:val="005B386A"/>
    <w:rsid w:val="005E4FE4"/>
    <w:rsid w:val="005F65F7"/>
    <w:rsid w:val="006332FE"/>
    <w:rsid w:val="006767EA"/>
    <w:rsid w:val="00686E4C"/>
    <w:rsid w:val="00687541"/>
    <w:rsid w:val="006B2EB8"/>
    <w:rsid w:val="006C2918"/>
    <w:rsid w:val="006D31BF"/>
    <w:rsid w:val="007018F4"/>
    <w:rsid w:val="007304A4"/>
    <w:rsid w:val="00730E36"/>
    <w:rsid w:val="00760AC3"/>
    <w:rsid w:val="00762507"/>
    <w:rsid w:val="007635F3"/>
    <w:rsid w:val="007862DD"/>
    <w:rsid w:val="00791D1F"/>
    <w:rsid w:val="007A5ACA"/>
    <w:rsid w:val="007B632B"/>
    <w:rsid w:val="007D0421"/>
    <w:rsid w:val="007E03C5"/>
    <w:rsid w:val="007F549F"/>
    <w:rsid w:val="008257E3"/>
    <w:rsid w:val="00846986"/>
    <w:rsid w:val="008558ED"/>
    <w:rsid w:val="0086521B"/>
    <w:rsid w:val="00873A76"/>
    <w:rsid w:val="0089106B"/>
    <w:rsid w:val="00895741"/>
    <w:rsid w:val="008A1D2B"/>
    <w:rsid w:val="008A70C6"/>
    <w:rsid w:val="008D0083"/>
    <w:rsid w:val="008F6F61"/>
    <w:rsid w:val="00906000"/>
    <w:rsid w:val="009272EA"/>
    <w:rsid w:val="0093379D"/>
    <w:rsid w:val="009617BD"/>
    <w:rsid w:val="00964C5A"/>
    <w:rsid w:val="009741E7"/>
    <w:rsid w:val="00975DA0"/>
    <w:rsid w:val="009909A3"/>
    <w:rsid w:val="009C2F29"/>
    <w:rsid w:val="009C3B42"/>
    <w:rsid w:val="009D674E"/>
    <w:rsid w:val="009E1E24"/>
    <w:rsid w:val="009E24CE"/>
    <w:rsid w:val="00A1371F"/>
    <w:rsid w:val="00A170BD"/>
    <w:rsid w:val="00A23A38"/>
    <w:rsid w:val="00A3540B"/>
    <w:rsid w:val="00A610E7"/>
    <w:rsid w:val="00AA0DCE"/>
    <w:rsid w:val="00AC408F"/>
    <w:rsid w:val="00AC7564"/>
    <w:rsid w:val="00AE0C6E"/>
    <w:rsid w:val="00AF7E1C"/>
    <w:rsid w:val="00B0246F"/>
    <w:rsid w:val="00B0440E"/>
    <w:rsid w:val="00BA7A8F"/>
    <w:rsid w:val="00BC5CE0"/>
    <w:rsid w:val="00BD5815"/>
    <w:rsid w:val="00BD6FC2"/>
    <w:rsid w:val="00C3014E"/>
    <w:rsid w:val="00C34A8A"/>
    <w:rsid w:val="00C53B44"/>
    <w:rsid w:val="00C8789E"/>
    <w:rsid w:val="00CD371F"/>
    <w:rsid w:val="00CD4DDB"/>
    <w:rsid w:val="00D0727C"/>
    <w:rsid w:val="00D20731"/>
    <w:rsid w:val="00D54653"/>
    <w:rsid w:val="00D657A6"/>
    <w:rsid w:val="00DB27B7"/>
    <w:rsid w:val="00E14F6A"/>
    <w:rsid w:val="00E31FE0"/>
    <w:rsid w:val="00E32B5E"/>
    <w:rsid w:val="00E33E99"/>
    <w:rsid w:val="00E421F2"/>
    <w:rsid w:val="00E65F1E"/>
    <w:rsid w:val="00EB71B4"/>
    <w:rsid w:val="00EE3E09"/>
    <w:rsid w:val="00EE4923"/>
    <w:rsid w:val="00F16F5D"/>
    <w:rsid w:val="00F2376B"/>
    <w:rsid w:val="00F254AD"/>
    <w:rsid w:val="00F32D83"/>
    <w:rsid w:val="00F36402"/>
    <w:rsid w:val="00F61DBF"/>
    <w:rsid w:val="00F65DF8"/>
    <w:rsid w:val="00F75AC3"/>
    <w:rsid w:val="00FB22F1"/>
    <w:rsid w:val="00FC78A2"/>
    <w:rsid w:val="00FD035C"/>
    <w:rsid w:val="00FD1707"/>
    <w:rsid w:val="00FD1FA3"/>
    <w:rsid w:val="00FF08DD"/>
    <w:rsid w:val="00FF1DAF"/>
    <w:rsid w:val="00FF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2DEC4"/>
  <w15:chartTrackingRefBased/>
  <w15:docId w15:val="{F6C7CE2E-E461-B240-B5F0-CBE6A340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F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F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F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F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F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F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F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F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F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F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F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F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F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F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F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F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F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F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F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F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F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F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F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F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F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F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F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D1FA3"/>
    <w:pPr>
      <w:spacing w:after="200"/>
    </w:pPr>
    <w:rPr>
      <w:rFonts w:ascii="Times" w:hAnsi="Times" w:cs="Times New Roman (Body CS)"/>
      <w:i/>
      <w:iCs/>
      <w:color w:val="0E2841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3D13D9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D13D9"/>
    <w:rPr>
      <w:rFonts w:ascii="Arial" w:hAnsi="Arial" w:cs="Arial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3D13D9"/>
    <w:rPr>
      <w:rFonts w:ascii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7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 Vance</dc:creator>
  <cp:keywords/>
  <dc:description/>
  <cp:lastModifiedBy>AV</cp:lastModifiedBy>
  <cp:revision>3</cp:revision>
  <dcterms:created xsi:type="dcterms:W3CDTF">2025-07-08T14:57:00Z</dcterms:created>
  <dcterms:modified xsi:type="dcterms:W3CDTF">2025-11-24T20:32:00Z</dcterms:modified>
</cp:coreProperties>
</file>